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497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559"/>
        <w:gridCol w:w="4111"/>
        <w:gridCol w:w="1276"/>
      </w:tblGrid>
      <w:tr w:rsidR="008F7E05" w:rsidRPr="00A32CC3" w:rsidTr="009C7E6E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r w:rsidRPr="00A32CC3">
              <w:rPr>
                <w:rFonts w:cs="Times New Roman"/>
                <w:sz w:val="20"/>
                <w:szCs w:val="20"/>
              </w:rPr>
              <w:t>Gene nam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 xml:space="preserve">Gene </w:t>
            </w:r>
            <w:r>
              <w:rPr>
                <w:rFonts w:cs="Times New Roman"/>
                <w:sz w:val="20"/>
                <w:szCs w:val="20"/>
              </w:rPr>
              <w:t>ID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Primer Sequence</w:t>
            </w:r>
            <w:r w:rsidR="008F3ABD">
              <w:rPr>
                <w:rFonts w:cs="Times New Roman"/>
                <w:sz w:val="20"/>
                <w:szCs w:val="20"/>
              </w:rPr>
              <w:t xml:space="preserve"> </w:t>
            </w:r>
            <w:r w:rsidR="008F3ABD" w:rsidRPr="00D6187E">
              <w:rPr>
                <w:rFonts w:cs="Times New Roman"/>
                <w:sz w:val="20"/>
                <w:szCs w:val="20"/>
              </w:rPr>
              <w:t>(5’-3’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fficiency</w:t>
            </w:r>
          </w:p>
        </w:tc>
      </w:tr>
      <w:tr w:rsidR="008F7E05" w:rsidRPr="00A32CC3" w:rsidTr="009C7E6E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32CC3">
              <w:rPr>
                <w:rFonts w:cs="Times New Roman"/>
                <w:i/>
                <w:iCs/>
                <w:sz w:val="20"/>
                <w:szCs w:val="20"/>
              </w:rPr>
              <w:t>OsSOS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B Zar"/>
                <w:sz w:val="20"/>
                <w:szCs w:val="20"/>
              </w:rPr>
              <w:t>Os12g0641100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F- CTCCGTGCTCATAGAATCGC</w:t>
            </w:r>
          </w:p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R- ATACTCACTCAAGTGGGTCAATAC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8F7E05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8F7E05" w:rsidRPr="00A32CC3" w:rsidTr="009C7E6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32CC3">
              <w:rPr>
                <w:rFonts w:cs="Times New Roman"/>
                <w:i/>
                <w:iCs/>
                <w:sz w:val="20"/>
                <w:szCs w:val="20"/>
              </w:rPr>
              <w:t>DREB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B Zar"/>
                <w:sz w:val="20"/>
                <w:szCs w:val="20"/>
              </w:rPr>
              <w:t>Os01g016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F- AGATTGCTCCGTGCAAGTG</w:t>
            </w:r>
          </w:p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R- CTGGAGCTTCTGGTTT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8F7E05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8F7E05" w:rsidRPr="00A32CC3" w:rsidTr="009C7E6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32CC3">
              <w:rPr>
                <w:rFonts w:cs="Times New Roman"/>
                <w:i/>
                <w:iCs/>
                <w:sz w:val="20"/>
                <w:szCs w:val="20"/>
              </w:rPr>
              <w:t>OsNH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B Zar"/>
                <w:sz w:val="20"/>
                <w:szCs w:val="20"/>
              </w:rPr>
              <w:t>Os07g06669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F- GTTCAAGAGTTACAACAAAGCACG</w:t>
            </w:r>
          </w:p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R- CAGCGGGAATACAAAAG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8F7E05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</w:tr>
      <w:tr w:rsidR="008F7E05" w:rsidRPr="00A32CC3" w:rsidTr="009C7E6E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32CC3">
              <w:rPr>
                <w:rFonts w:cs="Times New Roman"/>
                <w:i/>
                <w:iCs/>
                <w:sz w:val="20"/>
                <w:szCs w:val="20"/>
              </w:rPr>
              <w:t>OsHKT1;5 (</w:t>
            </w:r>
            <w:r w:rsidRPr="00A32CC3">
              <w:rPr>
                <w:rFonts w:cs="Times New Roman"/>
                <w:sz w:val="20"/>
                <w:szCs w:val="20"/>
              </w:rPr>
              <w:t>SKC1</w:t>
            </w:r>
            <w:r w:rsidRPr="00A32CC3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B Zar"/>
                <w:sz w:val="20"/>
                <w:szCs w:val="20"/>
              </w:rPr>
              <w:t>Os01g03075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F- TGCCACCTTACACCACTTTCG</w:t>
            </w:r>
          </w:p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R- TGCCATACGCACTGATAAC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E05" w:rsidRPr="00A32CC3" w:rsidRDefault="008F7E05" w:rsidP="008F7E05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8F7E05" w:rsidRPr="00A32CC3" w:rsidTr="009C7E6E"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A47A5">
              <w:rPr>
                <w:rFonts w:cs="Times New Roman"/>
                <w:i/>
                <w:iCs/>
                <w:sz w:val="20"/>
                <w:szCs w:val="20"/>
              </w:rPr>
              <w:t>OsEF1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8F7E05" w:rsidRPr="00A32CC3" w:rsidRDefault="008F7E05" w:rsidP="00A35606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B Zar"/>
                <w:sz w:val="20"/>
                <w:szCs w:val="20"/>
              </w:rPr>
              <w:t>Os03g0177500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F- CAACATTGTGGTCATTGGCC</w:t>
            </w:r>
          </w:p>
          <w:p w:rsidR="008F7E05" w:rsidRPr="00A32CC3" w:rsidRDefault="008F7E05" w:rsidP="00BC6880">
            <w:pPr>
              <w:bidi w:val="0"/>
              <w:spacing w:after="0"/>
              <w:rPr>
                <w:rFonts w:cs="Times New Roman"/>
                <w:sz w:val="20"/>
                <w:szCs w:val="20"/>
              </w:rPr>
            </w:pPr>
            <w:r w:rsidRPr="00A32CC3">
              <w:rPr>
                <w:rFonts w:cs="Times New Roman"/>
                <w:sz w:val="20"/>
                <w:szCs w:val="20"/>
              </w:rPr>
              <w:t>R- GCAGTAGTACTTGGTGGTC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F7E05" w:rsidRPr="00A32CC3" w:rsidRDefault="008F7E05" w:rsidP="008F7E05">
            <w:pPr>
              <w:bidi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</w:t>
            </w:r>
          </w:p>
        </w:tc>
      </w:tr>
    </w:tbl>
    <w:p w:rsidR="00F14FD5" w:rsidRPr="00BC6880" w:rsidRDefault="005923C6" w:rsidP="005923C6">
      <w:pPr>
        <w:bidi w:val="0"/>
        <w:jc w:val="center"/>
        <w:rPr>
          <w:rFonts w:cs="Times New Roman"/>
          <w:szCs w:val="24"/>
        </w:rPr>
      </w:pPr>
      <w:r w:rsidRPr="00153AB0">
        <w:rPr>
          <w:rFonts w:cs="Times New Roman"/>
          <w:b/>
          <w:bCs/>
          <w:szCs w:val="24"/>
        </w:rPr>
        <w:t>Table S</w:t>
      </w:r>
      <w:r w:rsidR="0006657F">
        <w:rPr>
          <w:rFonts w:cs="Times New Roman"/>
          <w:b/>
          <w:bCs/>
          <w:szCs w:val="24"/>
        </w:rPr>
        <w:t>1</w:t>
      </w:r>
      <w:r w:rsidRPr="00BC6880">
        <w:rPr>
          <w:rFonts w:cs="Times New Roman"/>
          <w:szCs w:val="24"/>
        </w:rPr>
        <w:t xml:space="preserve"> Gene-specific primers used in </w:t>
      </w:r>
      <w:proofErr w:type="spellStart"/>
      <w:r w:rsidRPr="00BC6880">
        <w:rPr>
          <w:rFonts w:cs="Times New Roman"/>
          <w:szCs w:val="24"/>
        </w:rPr>
        <w:t>qRT</w:t>
      </w:r>
      <w:proofErr w:type="spellEnd"/>
      <w:r w:rsidRPr="00BC6880">
        <w:rPr>
          <w:rFonts w:cs="Times New Roman"/>
          <w:szCs w:val="24"/>
        </w:rPr>
        <w:t>-PCR analysis</w:t>
      </w:r>
      <w:r w:rsidR="00DD1854">
        <w:rPr>
          <w:rFonts w:cs="Times New Roman"/>
          <w:szCs w:val="24"/>
        </w:rPr>
        <w:t xml:space="preserve"> for validation of RNA-Seq results</w:t>
      </w:r>
    </w:p>
    <w:sectPr w:rsidR="00F14FD5" w:rsidRPr="00BC6880" w:rsidSect="00FC16E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75EB8"/>
    <w:rsid w:val="0006657F"/>
    <w:rsid w:val="00141D7A"/>
    <w:rsid w:val="00153AB0"/>
    <w:rsid w:val="00175EB8"/>
    <w:rsid w:val="00252FF9"/>
    <w:rsid w:val="00314286"/>
    <w:rsid w:val="00435160"/>
    <w:rsid w:val="00487C18"/>
    <w:rsid w:val="004D315E"/>
    <w:rsid w:val="00547ED9"/>
    <w:rsid w:val="005923C6"/>
    <w:rsid w:val="007123C2"/>
    <w:rsid w:val="007B67A5"/>
    <w:rsid w:val="00810EAA"/>
    <w:rsid w:val="00896A5E"/>
    <w:rsid w:val="00896AEB"/>
    <w:rsid w:val="008F3ABD"/>
    <w:rsid w:val="008F7E05"/>
    <w:rsid w:val="00905CEF"/>
    <w:rsid w:val="009A5D37"/>
    <w:rsid w:val="009C7E6E"/>
    <w:rsid w:val="00A32CC3"/>
    <w:rsid w:val="00A35606"/>
    <w:rsid w:val="00A70E0E"/>
    <w:rsid w:val="00AA47A5"/>
    <w:rsid w:val="00B0533D"/>
    <w:rsid w:val="00B86DEE"/>
    <w:rsid w:val="00BB14D5"/>
    <w:rsid w:val="00BC6880"/>
    <w:rsid w:val="00D2371D"/>
    <w:rsid w:val="00D40C1E"/>
    <w:rsid w:val="00D6187E"/>
    <w:rsid w:val="00DD1854"/>
    <w:rsid w:val="00E0566A"/>
    <w:rsid w:val="00ED6585"/>
    <w:rsid w:val="00EE6173"/>
    <w:rsid w:val="00EF0810"/>
    <w:rsid w:val="00F14FD5"/>
    <w:rsid w:val="00F30D90"/>
    <w:rsid w:val="00FC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8AE5356B-FDAA-4731-BEE4-DD5084E47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B Nazani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9" w:lineRule="auto"/>
    </w:pPr>
    <w:rPr>
      <w:sz w:val="24"/>
      <w:szCs w:val="28"/>
      <w:lang w:val="en-US"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96A5E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markedcontent">
    <w:name w:val="markedcontent"/>
    <w:basedOn w:val="DefaultParagraphFont"/>
    <w:rsid w:val="00487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1</dc:creator>
  <cp:keywords/>
  <dc:description/>
  <cp:lastModifiedBy>NEWGEN</cp:lastModifiedBy>
  <cp:revision>2</cp:revision>
  <dcterms:created xsi:type="dcterms:W3CDTF">2025-03-26T01:39:00Z</dcterms:created>
  <dcterms:modified xsi:type="dcterms:W3CDTF">2025-03-26T01:39:00Z</dcterms:modified>
</cp:coreProperties>
</file>